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CC3ED" w14:textId="06ADB9DC" w:rsidR="00B21D31" w:rsidRDefault="00B21D31" w:rsidP="00B21D31">
      <w:pPr>
        <w:pStyle w:val="Heading2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Toc134972787"/>
      <w:r w:rsidRPr="005C0B0B">
        <w:rPr>
          <w:rFonts w:ascii="Times New Roman" w:hAnsi="Times New Roman" w:cs="Times New Roman"/>
          <w:b/>
          <w:bCs/>
          <w:sz w:val="22"/>
          <w:szCs w:val="22"/>
        </w:rPr>
        <w:t>S5</w:t>
      </w:r>
      <w:r w:rsidR="00463E44">
        <w:rPr>
          <w:rFonts w:ascii="Times New Roman" w:hAnsi="Times New Roman" w:cs="Times New Roman"/>
          <w:b/>
          <w:bCs/>
          <w:sz w:val="22"/>
          <w:szCs w:val="22"/>
        </w:rPr>
        <w:t xml:space="preserve"> Table</w:t>
      </w:r>
      <w:r w:rsidRPr="005C0B0B">
        <w:rPr>
          <w:rFonts w:ascii="Times New Roman" w:hAnsi="Times New Roman" w:cs="Times New Roman"/>
          <w:b/>
          <w:bCs/>
          <w:sz w:val="22"/>
          <w:szCs w:val="22"/>
        </w:rPr>
        <w:t>. NHS Reference Costs Serious Events</w:t>
      </w:r>
      <w:bookmarkEnd w:id="0"/>
      <w:r w:rsidRPr="005C0B0B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p w14:paraId="0C26CDC7" w14:textId="77777777" w:rsidR="005C0B0B" w:rsidRPr="005C0B0B" w:rsidRDefault="005C0B0B" w:rsidP="005C0B0B"/>
    <w:p w14:paraId="62C540C6" w14:textId="7298224D" w:rsidR="00B21D31" w:rsidRPr="005C0B0B" w:rsidRDefault="00B21D31" w:rsidP="00B21D31">
      <w:pPr>
        <w:rPr>
          <w:rFonts w:ascii="Times New Roman" w:hAnsi="Times New Roman" w:cs="Times New Roman"/>
          <w:i/>
          <w:iCs/>
        </w:rPr>
      </w:pPr>
      <w:r w:rsidRPr="005C0B0B">
        <w:rPr>
          <w:rFonts w:ascii="Times New Roman" w:hAnsi="Times New Roman" w:cs="Times New Roman"/>
          <w:i/>
          <w:iCs/>
        </w:rPr>
        <w:t xml:space="preserve">Serious events were calculated as the </w:t>
      </w:r>
      <w:r w:rsidR="00A002C6">
        <w:rPr>
          <w:rFonts w:ascii="Times New Roman" w:hAnsi="Times New Roman" w:cs="Times New Roman"/>
          <w:i/>
          <w:iCs/>
        </w:rPr>
        <w:t xml:space="preserve">frequency </w:t>
      </w:r>
      <w:r w:rsidRPr="005C0B0B">
        <w:rPr>
          <w:rFonts w:ascii="Times New Roman" w:hAnsi="Times New Roman" w:cs="Times New Roman"/>
          <w:i/>
          <w:iCs/>
        </w:rPr>
        <w:t>weighted average of all non-elective activity codes in the group</w:t>
      </w:r>
    </w:p>
    <w:tbl>
      <w:tblPr>
        <w:tblW w:w="3880" w:type="pct"/>
        <w:tblInd w:w="-10" w:type="dxa"/>
        <w:tblLook w:val="04A0" w:firstRow="1" w:lastRow="0" w:firstColumn="1" w:lastColumn="0" w:noHBand="0" w:noVBand="1"/>
      </w:tblPr>
      <w:tblGrid>
        <w:gridCol w:w="892"/>
        <w:gridCol w:w="4611"/>
        <w:gridCol w:w="1563"/>
      </w:tblGrid>
      <w:tr w:rsidR="00B21D31" w:rsidRPr="005C0B0B" w14:paraId="41AC59C7" w14:textId="77777777" w:rsidTr="00F67EAE">
        <w:trPr>
          <w:trHeight w:val="315"/>
        </w:trPr>
        <w:tc>
          <w:tcPr>
            <w:tcW w:w="6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D880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Currency </w:t>
            </w:r>
          </w:p>
        </w:tc>
        <w:tc>
          <w:tcPr>
            <w:tcW w:w="32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887E8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urrency Description</w:t>
            </w:r>
          </w:p>
        </w:tc>
        <w:tc>
          <w:tcPr>
            <w:tcW w:w="113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2AE37" w14:textId="77777777" w:rsidR="00B21D31" w:rsidRPr="005C0B0B" w:rsidRDefault="00B21D31" w:rsidP="00F67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otal </w:t>
            </w:r>
          </w:p>
          <w:p w14:paraId="4C325324" w14:textId="77777777" w:rsidR="00B21D31" w:rsidRPr="005C0B0B" w:rsidRDefault="00B21D31" w:rsidP="00F67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-elective activity</w:t>
            </w:r>
          </w:p>
        </w:tc>
      </w:tr>
      <w:tr w:rsidR="00B21D31" w:rsidRPr="005C0B0B" w14:paraId="242CC6C7" w14:textId="77777777" w:rsidTr="00F67EAE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0EFF" w14:textId="77777777" w:rsidR="00B21D31" w:rsidRPr="005C0B0B" w:rsidRDefault="00B21D31" w:rsidP="00F67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0F1A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1058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B21D31" w:rsidRPr="005C0B0B" w14:paraId="2A5EBA1F" w14:textId="77777777" w:rsidTr="00F67EAE">
        <w:trPr>
          <w:trHeight w:val="300"/>
        </w:trPr>
        <w:tc>
          <w:tcPr>
            <w:tcW w:w="60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28CB8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B10B</w:t>
            </w:r>
          </w:p>
        </w:tc>
        <w:tc>
          <w:tcPr>
            <w:tcW w:w="32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6D532B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ual or Suspected Myocardial Infarction, with CC Score 10-12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CA125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,460</w:t>
            </w:r>
          </w:p>
        </w:tc>
      </w:tr>
      <w:tr w:rsidR="00B21D31" w:rsidRPr="005C0B0B" w14:paraId="311315B3" w14:textId="77777777" w:rsidTr="00F67EAE">
        <w:trPr>
          <w:trHeight w:val="300"/>
        </w:trPr>
        <w:tc>
          <w:tcPr>
            <w:tcW w:w="60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FB26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B10C</w:t>
            </w:r>
          </w:p>
        </w:tc>
        <w:tc>
          <w:tcPr>
            <w:tcW w:w="3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DAA02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ual or Suspected Myocardial Infarction, with CC Score 7-9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FFA53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,328</w:t>
            </w:r>
          </w:p>
        </w:tc>
      </w:tr>
      <w:tr w:rsidR="00B21D31" w:rsidRPr="005C0B0B" w14:paraId="032AB013" w14:textId="77777777" w:rsidTr="00F67EAE">
        <w:trPr>
          <w:trHeight w:val="300"/>
        </w:trPr>
        <w:tc>
          <w:tcPr>
            <w:tcW w:w="60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43BCF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B10D</w:t>
            </w:r>
          </w:p>
        </w:tc>
        <w:tc>
          <w:tcPr>
            <w:tcW w:w="3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E74E7D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ual or Suspected Myocardial Infarction, with CC Score 4-6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AE688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,046</w:t>
            </w:r>
          </w:p>
        </w:tc>
      </w:tr>
      <w:tr w:rsidR="00B21D31" w:rsidRPr="005C0B0B" w14:paraId="6CF2C072" w14:textId="77777777" w:rsidTr="00F67EAE">
        <w:trPr>
          <w:trHeight w:val="300"/>
        </w:trPr>
        <w:tc>
          <w:tcPr>
            <w:tcW w:w="60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17304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B10E</w:t>
            </w:r>
          </w:p>
        </w:tc>
        <w:tc>
          <w:tcPr>
            <w:tcW w:w="3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961715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ual or Suspected Myocardial Infarction, with CC Score 0-3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34B4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,143</w:t>
            </w:r>
          </w:p>
        </w:tc>
      </w:tr>
      <w:tr w:rsidR="00B21D31" w:rsidRPr="005C0B0B" w14:paraId="64A28724" w14:textId="77777777" w:rsidTr="00F67EAE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B433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D9D3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508F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21D31" w:rsidRPr="005C0B0B" w14:paraId="48D04205" w14:textId="77777777" w:rsidTr="00F67EAE">
        <w:trPr>
          <w:trHeight w:val="300"/>
        </w:trPr>
        <w:tc>
          <w:tcPr>
            <w:tcW w:w="60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76065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09J</w:t>
            </w:r>
          </w:p>
        </w:tc>
        <w:tc>
          <w:tcPr>
            <w:tcW w:w="32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A9E73E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ulmonary Embolus with Interventions, with CC Score 9+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2C97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063</w:t>
            </w:r>
          </w:p>
        </w:tc>
      </w:tr>
      <w:tr w:rsidR="00B21D31" w:rsidRPr="005C0B0B" w14:paraId="1DDD275C" w14:textId="77777777" w:rsidTr="00F67EAE">
        <w:trPr>
          <w:trHeight w:val="300"/>
        </w:trPr>
        <w:tc>
          <w:tcPr>
            <w:tcW w:w="60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9740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09K</w:t>
            </w:r>
          </w:p>
        </w:tc>
        <w:tc>
          <w:tcPr>
            <w:tcW w:w="3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945F7F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ulmonary Embolus with Interventions, with CC Score 0-8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05EAF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1</w:t>
            </w:r>
          </w:p>
        </w:tc>
      </w:tr>
      <w:tr w:rsidR="00B21D31" w:rsidRPr="005C0B0B" w14:paraId="18DF1450" w14:textId="77777777" w:rsidTr="00F67EAE">
        <w:trPr>
          <w:trHeight w:val="300"/>
        </w:trPr>
        <w:tc>
          <w:tcPr>
            <w:tcW w:w="60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A859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09L</w:t>
            </w:r>
          </w:p>
        </w:tc>
        <w:tc>
          <w:tcPr>
            <w:tcW w:w="3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B63374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ulmonary Embolus without Interventions, with CC Score 12+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0A9CD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,256</w:t>
            </w:r>
          </w:p>
        </w:tc>
      </w:tr>
      <w:tr w:rsidR="00B21D31" w:rsidRPr="005C0B0B" w14:paraId="419B9B38" w14:textId="77777777" w:rsidTr="00F67EAE">
        <w:trPr>
          <w:trHeight w:val="300"/>
        </w:trPr>
        <w:tc>
          <w:tcPr>
            <w:tcW w:w="60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AF7D6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09M</w:t>
            </w:r>
          </w:p>
        </w:tc>
        <w:tc>
          <w:tcPr>
            <w:tcW w:w="3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A29E1D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ulmonary Embolus without Interventions, with CC Score 9-11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8A269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,225</w:t>
            </w:r>
          </w:p>
        </w:tc>
      </w:tr>
      <w:tr w:rsidR="00B21D31" w:rsidRPr="005C0B0B" w14:paraId="484E8B58" w14:textId="77777777" w:rsidTr="00F67EAE">
        <w:trPr>
          <w:trHeight w:val="300"/>
        </w:trPr>
        <w:tc>
          <w:tcPr>
            <w:tcW w:w="60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E7D9A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09N</w:t>
            </w:r>
          </w:p>
        </w:tc>
        <w:tc>
          <w:tcPr>
            <w:tcW w:w="3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4530A6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ulmonary Embolus without Interventions, with CC Score 6-8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81085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,776</w:t>
            </w:r>
          </w:p>
        </w:tc>
      </w:tr>
      <w:tr w:rsidR="00B21D31" w:rsidRPr="005C0B0B" w14:paraId="3346C342" w14:textId="77777777" w:rsidTr="00F67EAE">
        <w:trPr>
          <w:trHeight w:val="300"/>
        </w:trPr>
        <w:tc>
          <w:tcPr>
            <w:tcW w:w="60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47E52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09P</w:t>
            </w:r>
          </w:p>
        </w:tc>
        <w:tc>
          <w:tcPr>
            <w:tcW w:w="3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AED0FA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ulmonary Embolus without Interventions, with CC Score 3-5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E1B5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956</w:t>
            </w:r>
          </w:p>
        </w:tc>
      </w:tr>
      <w:tr w:rsidR="00B21D31" w:rsidRPr="005C0B0B" w14:paraId="2FB4B627" w14:textId="77777777" w:rsidTr="00F67EAE">
        <w:trPr>
          <w:trHeight w:val="300"/>
        </w:trPr>
        <w:tc>
          <w:tcPr>
            <w:tcW w:w="60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8109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09Q</w:t>
            </w:r>
          </w:p>
        </w:tc>
        <w:tc>
          <w:tcPr>
            <w:tcW w:w="3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0C09BD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ulmonary Embolus without Interventions, with CC Score 0-2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7ED6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172</w:t>
            </w:r>
          </w:p>
        </w:tc>
      </w:tr>
      <w:tr w:rsidR="00B21D31" w:rsidRPr="005C0B0B" w14:paraId="4FBF8DDA" w14:textId="77777777" w:rsidTr="00F67EAE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CAE9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3731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37E2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21D31" w:rsidRPr="005C0B0B" w14:paraId="7A7403CC" w14:textId="77777777" w:rsidTr="00F67EAE">
        <w:trPr>
          <w:trHeight w:val="300"/>
        </w:trPr>
        <w:tc>
          <w:tcPr>
            <w:tcW w:w="60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1B93E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0D</w:t>
            </w:r>
          </w:p>
        </w:tc>
        <w:tc>
          <w:tcPr>
            <w:tcW w:w="32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1C3937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ulmonary Oedema with Interventions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EDF1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7</w:t>
            </w:r>
          </w:p>
        </w:tc>
      </w:tr>
      <w:tr w:rsidR="00B21D31" w:rsidRPr="005C0B0B" w14:paraId="6D2D6A47" w14:textId="77777777" w:rsidTr="00F67EAE">
        <w:trPr>
          <w:trHeight w:val="300"/>
        </w:trPr>
        <w:tc>
          <w:tcPr>
            <w:tcW w:w="60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2B3BA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0E</w:t>
            </w:r>
          </w:p>
        </w:tc>
        <w:tc>
          <w:tcPr>
            <w:tcW w:w="3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75C1E8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ulmonary Oedema without Interventions, with CC Score 6+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CB3A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150</w:t>
            </w:r>
          </w:p>
        </w:tc>
      </w:tr>
      <w:tr w:rsidR="00B21D31" w:rsidRPr="005C0B0B" w14:paraId="25A8A56D" w14:textId="77777777" w:rsidTr="00F67EAE">
        <w:trPr>
          <w:trHeight w:val="300"/>
        </w:trPr>
        <w:tc>
          <w:tcPr>
            <w:tcW w:w="60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30987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0F</w:t>
            </w:r>
          </w:p>
        </w:tc>
        <w:tc>
          <w:tcPr>
            <w:tcW w:w="3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A12A87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ulmonary Oedema without Interventions, with CC Score 0-5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95683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6</w:t>
            </w:r>
          </w:p>
        </w:tc>
      </w:tr>
      <w:tr w:rsidR="00B21D31" w:rsidRPr="005C0B0B" w14:paraId="0CAE540F" w14:textId="77777777" w:rsidTr="00F67EAE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0529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E96E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249B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21D31" w:rsidRPr="005C0B0B" w14:paraId="63E3AE3B" w14:textId="77777777" w:rsidTr="00F67EAE">
        <w:trPr>
          <w:trHeight w:val="300"/>
        </w:trPr>
        <w:tc>
          <w:tcPr>
            <w:tcW w:w="60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B7FC5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7M</w:t>
            </w:r>
          </w:p>
        </w:tc>
        <w:tc>
          <w:tcPr>
            <w:tcW w:w="32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C16481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iratory Failure with Multiple Interventions, with CC Score 11+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9B50D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</w:tr>
      <w:tr w:rsidR="00B21D31" w:rsidRPr="005C0B0B" w14:paraId="024AEE5A" w14:textId="77777777" w:rsidTr="00F67EAE">
        <w:trPr>
          <w:trHeight w:val="300"/>
        </w:trPr>
        <w:tc>
          <w:tcPr>
            <w:tcW w:w="60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E6AD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7N</w:t>
            </w:r>
          </w:p>
        </w:tc>
        <w:tc>
          <w:tcPr>
            <w:tcW w:w="3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613B24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iratory Failure with Multiple Interventions, with CC Score 0-10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681B7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</w:tr>
      <w:tr w:rsidR="00B21D31" w:rsidRPr="005C0B0B" w14:paraId="6DA3E82F" w14:textId="77777777" w:rsidTr="00F67EAE">
        <w:trPr>
          <w:trHeight w:val="300"/>
        </w:trPr>
        <w:tc>
          <w:tcPr>
            <w:tcW w:w="60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9966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7P</w:t>
            </w:r>
          </w:p>
        </w:tc>
        <w:tc>
          <w:tcPr>
            <w:tcW w:w="3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579DB6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iratory Failure with Single Intervention, with CC Score 11+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1212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6</w:t>
            </w:r>
          </w:p>
        </w:tc>
      </w:tr>
      <w:tr w:rsidR="00B21D31" w:rsidRPr="005C0B0B" w14:paraId="7DB828D8" w14:textId="77777777" w:rsidTr="00F67EAE">
        <w:trPr>
          <w:trHeight w:val="300"/>
        </w:trPr>
        <w:tc>
          <w:tcPr>
            <w:tcW w:w="60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38A4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7Q</w:t>
            </w:r>
          </w:p>
        </w:tc>
        <w:tc>
          <w:tcPr>
            <w:tcW w:w="3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FCBA7B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iratory Failure with Single Intervention, with CC Score 6-10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ABE6C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5</w:t>
            </w:r>
          </w:p>
        </w:tc>
      </w:tr>
      <w:tr w:rsidR="00B21D31" w:rsidRPr="005C0B0B" w14:paraId="5F3D633C" w14:textId="77777777" w:rsidTr="00F67EAE">
        <w:trPr>
          <w:trHeight w:val="300"/>
        </w:trPr>
        <w:tc>
          <w:tcPr>
            <w:tcW w:w="60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3F12A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7R</w:t>
            </w:r>
          </w:p>
        </w:tc>
        <w:tc>
          <w:tcPr>
            <w:tcW w:w="3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479420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iratory Failure with Single Intervention, with CC Score 0-5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6E7C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7</w:t>
            </w:r>
          </w:p>
        </w:tc>
      </w:tr>
      <w:tr w:rsidR="00B21D31" w:rsidRPr="005C0B0B" w14:paraId="59187EE7" w14:textId="77777777" w:rsidTr="00F67EAE">
        <w:trPr>
          <w:trHeight w:val="300"/>
        </w:trPr>
        <w:tc>
          <w:tcPr>
            <w:tcW w:w="60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ECFB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7S</w:t>
            </w:r>
          </w:p>
        </w:tc>
        <w:tc>
          <w:tcPr>
            <w:tcW w:w="3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D44083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iratory Failure without Interventions, with CC Score 11+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BA793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394</w:t>
            </w:r>
          </w:p>
        </w:tc>
      </w:tr>
      <w:tr w:rsidR="00B21D31" w:rsidRPr="005C0B0B" w14:paraId="18B5FFA3" w14:textId="77777777" w:rsidTr="00F67EAE">
        <w:trPr>
          <w:trHeight w:val="300"/>
        </w:trPr>
        <w:tc>
          <w:tcPr>
            <w:tcW w:w="60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4F38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7T</w:t>
            </w:r>
          </w:p>
        </w:tc>
        <w:tc>
          <w:tcPr>
            <w:tcW w:w="3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F0CF05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iratory Failure without Interventions, with CC Score 6-10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2A4B7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720</w:t>
            </w:r>
          </w:p>
        </w:tc>
      </w:tr>
      <w:tr w:rsidR="00B21D31" w:rsidRPr="005C0B0B" w14:paraId="0311CF9C" w14:textId="77777777" w:rsidTr="00F67EAE">
        <w:trPr>
          <w:trHeight w:val="300"/>
        </w:trPr>
        <w:tc>
          <w:tcPr>
            <w:tcW w:w="60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CCD22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Z27U</w:t>
            </w:r>
          </w:p>
        </w:tc>
        <w:tc>
          <w:tcPr>
            <w:tcW w:w="3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F65EAF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iratory Failure without Interventions, with CC Score 0-5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AFE13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071</w:t>
            </w:r>
          </w:p>
        </w:tc>
      </w:tr>
      <w:tr w:rsidR="00B21D31" w:rsidRPr="005C0B0B" w14:paraId="4266EEA3" w14:textId="77777777" w:rsidTr="00F67EAE">
        <w:trPr>
          <w:trHeight w:val="300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5531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183D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B699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21D31" w:rsidRPr="005C0B0B" w14:paraId="6F6BA142" w14:textId="77777777" w:rsidTr="00F67EAE">
        <w:trPr>
          <w:trHeight w:val="300"/>
        </w:trPr>
        <w:tc>
          <w:tcPr>
            <w:tcW w:w="60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DC201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35A</w:t>
            </w:r>
          </w:p>
        </w:tc>
        <w:tc>
          <w:tcPr>
            <w:tcW w:w="32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684B39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roke with CC Score 16+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9FA7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,930</w:t>
            </w:r>
          </w:p>
        </w:tc>
      </w:tr>
      <w:tr w:rsidR="00B21D31" w:rsidRPr="005C0B0B" w14:paraId="0064DCC4" w14:textId="77777777" w:rsidTr="00F67EAE">
        <w:trPr>
          <w:trHeight w:val="300"/>
        </w:trPr>
        <w:tc>
          <w:tcPr>
            <w:tcW w:w="60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47C8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35B</w:t>
            </w:r>
          </w:p>
        </w:tc>
        <w:tc>
          <w:tcPr>
            <w:tcW w:w="3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CC7F39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roke with CC Score 13-15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970F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,255</w:t>
            </w:r>
          </w:p>
        </w:tc>
      </w:tr>
      <w:tr w:rsidR="00B21D31" w:rsidRPr="005C0B0B" w14:paraId="1029426C" w14:textId="77777777" w:rsidTr="00F67EAE">
        <w:trPr>
          <w:trHeight w:val="300"/>
        </w:trPr>
        <w:tc>
          <w:tcPr>
            <w:tcW w:w="60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5F52A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35C</w:t>
            </w:r>
          </w:p>
        </w:tc>
        <w:tc>
          <w:tcPr>
            <w:tcW w:w="3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4B1B50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roke with CC Score 10-12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7FC2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,483</w:t>
            </w:r>
          </w:p>
        </w:tc>
      </w:tr>
      <w:tr w:rsidR="00B21D31" w:rsidRPr="005C0B0B" w14:paraId="2D6D78B0" w14:textId="77777777" w:rsidTr="00F67EAE">
        <w:trPr>
          <w:trHeight w:val="300"/>
        </w:trPr>
        <w:tc>
          <w:tcPr>
            <w:tcW w:w="60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5CFFA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35D</w:t>
            </w:r>
          </w:p>
        </w:tc>
        <w:tc>
          <w:tcPr>
            <w:tcW w:w="3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6859C7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roke with CC Score 7-9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8E45C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,321</w:t>
            </w:r>
          </w:p>
        </w:tc>
      </w:tr>
      <w:tr w:rsidR="00B21D31" w:rsidRPr="005C0B0B" w14:paraId="117E9D69" w14:textId="77777777" w:rsidTr="00F67EAE">
        <w:trPr>
          <w:trHeight w:val="300"/>
        </w:trPr>
        <w:tc>
          <w:tcPr>
            <w:tcW w:w="60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B48E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35E</w:t>
            </w:r>
          </w:p>
        </w:tc>
        <w:tc>
          <w:tcPr>
            <w:tcW w:w="3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0A8367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roke with CC Score 4-6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FDBC2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,961</w:t>
            </w:r>
          </w:p>
        </w:tc>
      </w:tr>
      <w:tr w:rsidR="00B21D31" w:rsidRPr="005C0B0B" w14:paraId="454BFC20" w14:textId="77777777" w:rsidTr="00F67EAE">
        <w:trPr>
          <w:trHeight w:val="300"/>
        </w:trPr>
        <w:tc>
          <w:tcPr>
            <w:tcW w:w="60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98968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35F</w:t>
            </w:r>
          </w:p>
        </w:tc>
        <w:tc>
          <w:tcPr>
            <w:tcW w:w="3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C92078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roke with CC Score 0-3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4C39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,222</w:t>
            </w:r>
          </w:p>
        </w:tc>
      </w:tr>
    </w:tbl>
    <w:p w14:paraId="0F14342A" w14:textId="77777777" w:rsidR="00B21D31" w:rsidRPr="005C0B0B" w:rsidRDefault="00B21D31" w:rsidP="00B21D31">
      <w:pPr>
        <w:jc w:val="right"/>
        <w:rPr>
          <w:rFonts w:ascii="Times New Roman" w:hAnsi="Times New Roman" w:cs="Times New Roman"/>
          <w:sz w:val="16"/>
          <w:szCs w:val="16"/>
        </w:rPr>
      </w:pPr>
      <w:r w:rsidRPr="005C0B0B">
        <w:rPr>
          <w:rFonts w:ascii="Times New Roman" w:hAnsi="Times New Roman" w:cs="Times New Roman"/>
          <w:sz w:val="16"/>
          <w:szCs w:val="16"/>
        </w:rPr>
        <w:t>Continued</w:t>
      </w:r>
    </w:p>
    <w:p w14:paraId="1521EF40" w14:textId="77777777" w:rsidR="00B21D31" w:rsidRPr="005C0B0B" w:rsidRDefault="00B21D31" w:rsidP="00B21D31">
      <w:pPr>
        <w:rPr>
          <w:rFonts w:ascii="Times New Roman" w:hAnsi="Times New Roman" w:cs="Times New Roman"/>
          <w:sz w:val="16"/>
          <w:szCs w:val="16"/>
        </w:rPr>
      </w:pPr>
      <w:r w:rsidRPr="005C0B0B">
        <w:rPr>
          <w:rFonts w:ascii="Times New Roman" w:hAnsi="Times New Roman" w:cs="Times New Roman"/>
          <w:sz w:val="16"/>
          <w:szCs w:val="16"/>
        </w:rPr>
        <w:br w:type="page"/>
      </w:r>
    </w:p>
    <w:p w14:paraId="51E4225F" w14:textId="77777777" w:rsidR="00B21D31" w:rsidRPr="005C0B0B" w:rsidRDefault="00B21D31" w:rsidP="00B21D31">
      <w:pPr>
        <w:jc w:val="right"/>
        <w:rPr>
          <w:rFonts w:ascii="Times New Roman" w:hAnsi="Times New Roman" w:cs="Times New Roman"/>
        </w:rPr>
      </w:pPr>
    </w:p>
    <w:p w14:paraId="3807723A" w14:textId="77777777" w:rsidR="00B21D31" w:rsidRPr="005C0B0B" w:rsidRDefault="00B21D31" w:rsidP="00B21D31">
      <w:pPr>
        <w:rPr>
          <w:rFonts w:ascii="Times New Roman" w:hAnsi="Times New Roman" w:cs="Times New Roman"/>
        </w:rPr>
      </w:pPr>
    </w:p>
    <w:tbl>
      <w:tblPr>
        <w:tblW w:w="3758" w:type="pct"/>
        <w:tblInd w:w="-10" w:type="dxa"/>
        <w:tblLook w:val="04A0" w:firstRow="1" w:lastRow="0" w:firstColumn="1" w:lastColumn="0" w:noHBand="0" w:noVBand="1"/>
      </w:tblPr>
      <w:tblGrid>
        <w:gridCol w:w="892"/>
        <w:gridCol w:w="4487"/>
        <w:gridCol w:w="1478"/>
      </w:tblGrid>
      <w:tr w:rsidR="00B21D31" w:rsidRPr="005C0B0B" w14:paraId="7BE998FC" w14:textId="77777777" w:rsidTr="00F67EAE">
        <w:trPr>
          <w:trHeight w:val="315"/>
        </w:trPr>
        <w:tc>
          <w:tcPr>
            <w:tcW w:w="61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5DB23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Currency </w:t>
            </w:r>
          </w:p>
        </w:tc>
        <w:tc>
          <w:tcPr>
            <w:tcW w:w="356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48CCE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urrency Description</w:t>
            </w:r>
          </w:p>
        </w:tc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A926D" w14:textId="77777777" w:rsidR="00B21D31" w:rsidRPr="005C0B0B" w:rsidRDefault="00B21D31" w:rsidP="00F67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Total non-elective </w:t>
            </w:r>
          </w:p>
          <w:p w14:paraId="2A904667" w14:textId="77777777" w:rsidR="00B21D31" w:rsidRPr="005C0B0B" w:rsidRDefault="00B21D31" w:rsidP="00F67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ctivity</w:t>
            </w:r>
          </w:p>
        </w:tc>
      </w:tr>
      <w:tr w:rsidR="00B21D31" w:rsidRPr="005C0B0B" w14:paraId="72D76C49" w14:textId="77777777" w:rsidTr="00F67EAE">
        <w:trPr>
          <w:trHeight w:val="30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E4E5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0E05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8DB6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B21D31" w:rsidRPr="005C0B0B" w14:paraId="46278EEB" w14:textId="77777777" w:rsidTr="00F67EAE">
        <w:trPr>
          <w:trHeight w:val="300"/>
        </w:trPr>
        <w:tc>
          <w:tcPr>
            <w:tcW w:w="61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1F4F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J06A</w:t>
            </w:r>
          </w:p>
        </w:tc>
        <w:tc>
          <w:tcPr>
            <w:tcW w:w="35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57FE07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psis with Multiple Interventions, with CC Score 9+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934B2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757</w:t>
            </w:r>
          </w:p>
        </w:tc>
      </w:tr>
      <w:tr w:rsidR="00B21D31" w:rsidRPr="005C0B0B" w14:paraId="03A1568E" w14:textId="77777777" w:rsidTr="00F67EAE">
        <w:trPr>
          <w:trHeight w:val="300"/>
        </w:trPr>
        <w:tc>
          <w:tcPr>
            <w:tcW w:w="61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2A9C1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J06B</w:t>
            </w:r>
          </w:p>
        </w:tc>
        <w:tc>
          <w:tcPr>
            <w:tcW w:w="3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574FE4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psis with Multiple Interventions, with CC Score 5-8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C48F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686</w:t>
            </w:r>
          </w:p>
        </w:tc>
      </w:tr>
      <w:tr w:rsidR="00B21D31" w:rsidRPr="005C0B0B" w14:paraId="7FF68638" w14:textId="77777777" w:rsidTr="00F67EAE">
        <w:trPr>
          <w:trHeight w:val="300"/>
        </w:trPr>
        <w:tc>
          <w:tcPr>
            <w:tcW w:w="61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2654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J06C</w:t>
            </w:r>
          </w:p>
        </w:tc>
        <w:tc>
          <w:tcPr>
            <w:tcW w:w="3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054CD1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psis with Multiple Interventions, with CC Score 0-4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0C1C6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098</w:t>
            </w:r>
          </w:p>
        </w:tc>
      </w:tr>
      <w:tr w:rsidR="00B21D31" w:rsidRPr="005C0B0B" w14:paraId="183256D6" w14:textId="77777777" w:rsidTr="00F67EAE">
        <w:trPr>
          <w:trHeight w:val="300"/>
        </w:trPr>
        <w:tc>
          <w:tcPr>
            <w:tcW w:w="61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80283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J06D</w:t>
            </w:r>
          </w:p>
        </w:tc>
        <w:tc>
          <w:tcPr>
            <w:tcW w:w="3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D53249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psis with Single Intervention, with CC Score 9+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D412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,635</w:t>
            </w:r>
          </w:p>
        </w:tc>
      </w:tr>
      <w:tr w:rsidR="00B21D31" w:rsidRPr="005C0B0B" w14:paraId="4B0707A7" w14:textId="77777777" w:rsidTr="00F67EAE">
        <w:trPr>
          <w:trHeight w:val="300"/>
        </w:trPr>
        <w:tc>
          <w:tcPr>
            <w:tcW w:w="61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0E3B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J06E</w:t>
            </w:r>
          </w:p>
        </w:tc>
        <w:tc>
          <w:tcPr>
            <w:tcW w:w="3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40E581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psis with Single Intervention, with CC Score 5-8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175F4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,583</w:t>
            </w:r>
          </w:p>
        </w:tc>
      </w:tr>
      <w:tr w:rsidR="00B21D31" w:rsidRPr="005C0B0B" w14:paraId="1E21AE10" w14:textId="77777777" w:rsidTr="00F67EAE">
        <w:trPr>
          <w:trHeight w:val="300"/>
        </w:trPr>
        <w:tc>
          <w:tcPr>
            <w:tcW w:w="61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6ECD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J06F</w:t>
            </w:r>
          </w:p>
        </w:tc>
        <w:tc>
          <w:tcPr>
            <w:tcW w:w="3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50A635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psis with Single Intervention, with CC Score 0-4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52322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723</w:t>
            </w:r>
          </w:p>
        </w:tc>
      </w:tr>
      <w:tr w:rsidR="00B21D31" w:rsidRPr="005C0B0B" w14:paraId="4A58D5B0" w14:textId="77777777" w:rsidTr="00F67EAE">
        <w:trPr>
          <w:trHeight w:val="300"/>
        </w:trPr>
        <w:tc>
          <w:tcPr>
            <w:tcW w:w="61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6612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J06G</w:t>
            </w:r>
          </w:p>
        </w:tc>
        <w:tc>
          <w:tcPr>
            <w:tcW w:w="3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9B743E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psis without Interventions, with CC Score 9+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72EBD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,890</w:t>
            </w:r>
          </w:p>
        </w:tc>
      </w:tr>
      <w:tr w:rsidR="00B21D31" w:rsidRPr="005C0B0B" w14:paraId="3896DD1A" w14:textId="77777777" w:rsidTr="00F67EAE">
        <w:trPr>
          <w:trHeight w:val="300"/>
        </w:trPr>
        <w:tc>
          <w:tcPr>
            <w:tcW w:w="61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9049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J06H</w:t>
            </w:r>
          </w:p>
        </w:tc>
        <w:tc>
          <w:tcPr>
            <w:tcW w:w="3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4E2812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psis without Interventions, with CC Score 5-8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4156E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3,413</w:t>
            </w:r>
          </w:p>
        </w:tc>
      </w:tr>
      <w:tr w:rsidR="00B21D31" w:rsidRPr="005C0B0B" w14:paraId="277FB77F" w14:textId="77777777" w:rsidTr="00F67EAE">
        <w:trPr>
          <w:trHeight w:val="300"/>
        </w:trPr>
        <w:tc>
          <w:tcPr>
            <w:tcW w:w="61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CF482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J06J</w:t>
            </w:r>
          </w:p>
        </w:tc>
        <w:tc>
          <w:tcPr>
            <w:tcW w:w="3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2CCC56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psis without Interventions, with CC Score 0-4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7C00D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,709</w:t>
            </w:r>
          </w:p>
        </w:tc>
      </w:tr>
      <w:tr w:rsidR="00B21D31" w:rsidRPr="005C0B0B" w14:paraId="61060EB1" w14:textId="77777777" w:rsidTr="00F67EAE">
        <w:trPr>
          <w:trHeight w:val="30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57E1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3D4A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FE99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21D31" w:rsidRPr="005C0B0B" w14:paraId="39DA0538" w14:textId="77777777" w:rsidTr="00F67EAE">
        <w:trPr>
          <w:trHeight w:val="300"/>
        </w:trPr>
        <w:tc>
          <w:tcPr>
            <w:tcW w:w="61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E97B5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09J</w:t>
            </w:r>
          </w:p>
        </w:tc>
        <w:tc>
          <w:tcPr>
            <w:tcW w:w="35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BEDACF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neral Renal Disorders with Interventions, with CC Score 6+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D3228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708</w:t>
            </w:r>
          </w:p>
        </w:tc>
      </w:tr>
      <w:tr w:rsidR="00B21D31" w:rsidRPr="005C0B0B" w14:paraId="71874F25" w14:textId="77777777" w:rsidTr="00F67EAE">
        <w:trPr>
          <w:trHeight w:val="300"/>
        </w:trPr>
        <w:tc>
          <w:tcPr>
            <w:tcW w:w="61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70344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09K</w:t>
            </w:r>
          </w:p>
        </w:tc>
        <w:tc>
          <w:tcPr>
            <w:tcW w:w="3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15444F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neral Renal Disorders with Interventions, with CC Score 3-5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673D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074</w:t>
            </w:r>
          </w:p>
        </w:tc>
      </w:tr>
      <w:tr w:rsidR="00B21D31" w:rsidRPr="005C0B0B" w14:paraId="6AA71327" w14:textId="77777777" w:rsidTr="00F67EAE">
        <w:trPr>
          <w:trHeight w:val="300"/>
        </w:trPr>
        <w:tc>
          <w:tcPr>
            <w:tcW w:w="61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44349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09L</w:t>
            </w:r>
          </w:p>
        </w:tc>
        <w:tc>
          <w:tcPr>
            <w:tcW w:w="3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C649AC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neral Renal Disorders with Interventions, with CC Score 0-2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1297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879</w:t>
            </w:r>
          </w:p>
        </w:tc>
      </w:tr>
      <w:tr w:rsidR="00B21D31" w:rsidRPr="005C0B0B" w14:paraId="04152050" w14:textId="77777777" w:rsidTr="00F67EAE">
        <w:trPr>
          <w:trHeight w:val="300"/>
        </w:trPr>
        <w:tc>
          <w:tcPr>
            <w:tcW w:w="61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B961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09M</w:t>
            </w:r>
          </w:p>
        </w:tc>
        <w:tc>
          <w:tcPr>
            <w:tcW w:w="3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527B87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neral Renal Disorders without Interventions, with CC Score 9+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9DA37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978</w:t>
            </w:r>
          </w:p>
        </w:tc>
      </w:tr>
      <w:tr w:rsidR="00B21D31" w:rsidRPr="005C0B0B" w14:paraId="0196FEB9" w14:textId="77777777" w:rsidTr="00F67EAE">
        <w:trPr>
          <w:trHeight w:val="300"/>
        </w:trPr>
        <w:tc>
          <w:tcPr>
            <w:tcW w:w="61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569C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09N</w:t>
            </w:r>
          </w:p>
        </w:tc>
        <w:tc>
          <w:tcPr>
            <w:tcW w:w="3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586554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neral Renal Disorders without Interventions, with CC Score 6-8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42C5F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582</w:t>
            </w:r>
          </w:p>
        </w:tc>
      </w:tr>
      <w:tr w:rsidR="00B21D31" w:rsidRPr="005C0B0B" w14:paraId="566951A5" w14:textId="77777777" w:rsidTr="00F67EAE">
        <w:trPr>
          <w:trHeight w:val="300"/>
        </w:trPr>
        <w:tc>
          <w:tcPr>
            <w:tcW w:w="61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BA41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09P</w:t>
            </w:r>
          </w:p>
        </w:tc>
        <w:tc>
          <w:tcPr>
            <w:tcW w:w="3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140830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neral Renal Disorders without Interventions, with CC Score 3-5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DDBC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351</w:t>
            </w:r>
          </w:p>
        </w:tc>
      </w:tr>
      <w:tr w:rsidR="00B21D31" w:rsidRPr="005C0B0B" w14:paraId="68B7563C" w14:textId="77777777" w:rsidTr="00F67EAE">
        <w:trPr>
          <w:trHeight w:val="300"/>
        </w:trPr>
        <w:tc>
          <w:tcPr>
            <w:tcW w:w="61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E0F18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09Q</w:t>
            </w:r>
          </w:p>
        </w:tc>
        <w:tc>
          <w:tcPr>
            <w:tcW w:w="3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45D1A1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neral Renal Disorders without Interventions, with CC Score 0-2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D306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,343</w:t>
            </w:r>
          </w:p>
        </w:tc>
      </w:tr>
      <w:tr w:rsidR="00B21D31" w:rsidRPr="005C0B0B" w14:paraId="76E5FA1F" w14:textId="77777777" w:rsidTr="00F67EAE">
        <w:trPr>
          <w:trHeight w:val="30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1975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794A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F947" w14:textId="77777777" w:rsidR="00B21D31" w:rsidRPr="005C0B0B" w:rsidRDefault="00B21D31" w:rsidP="00F67E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B21D31" w:rsidRPr="005C0B0B" w14:paraId="14584DD3" w14:textId="77777777" w:rsidTr="00F67EAE">
        <w:trPr>
          <w:trHeight w:val="300"/>
        </w:trPr>
        <w:tc>
          <w:tcPr>
            <w:tcW w:w="61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75AA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B05A</w:t>
            </w:r>
          </w:p>
        </w:tc>
        <w:tc>
          <w:tcPr>
            <w:tcW w:w="35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E3E515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diac Arrest with CC Score 9+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26E1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049</w:t>
            </w:r>
          </w:p>
        </w:tc>
      </w:tr>
      <w:tr w:rsidR="00B21D31" w:rsidRPr="005C0B0B" w14:paraId="44878013" w14:textId="77777777" w:rsidTr="00F67EAE">
        <w:trPr>
          <w:trHeight w:val="300"/>
        </w:trPr>
        <w:tc>
          <w:tcPr>
            <w:tcW w:w="61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4117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B05B</w:t>
            </w:r>
          </w:p>
        </w:tc>
        <w:tc>
          <w:tcPr>
            <w:tcW w:w="3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03D3FE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diac Arrest with CC Score 5-8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796F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053</w:t>
            </w:r>
          </w:p>
        </w:tc>
      </w:tr>
      <w:tr w:rsidR="00B21D31" w:rsidRPr="005C0B0B" w14:paraId="694FA2D2" w14:textId="77777777" w:rsidTr="00F67EAE">
        <w:trPr>
          <w:trHeight w:val="300"/>
        </w:trPr>
        <w:tc>
          <w:tcPr>
            <w:tcW w:w="61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3059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B05C</w:t>
            </w:r>
          </w:p>
        </w:tc>
        <w:tc>
          <w:tcPr>
            <w:tcW w:w="3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D078D6" w14:textId="77777777" w:rsidR="00B21D31" w:rsidRPr="005C0B0B" w:rsidRDefault="00B21D31" w:rsidP="00F67E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diac Arrest with CC Score 0-4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86D8E" w14:textId="77777777" w:rsidR="00B21D31" w:rsidRPr="005C0B0B" w:rsidRDefault="00B21D31" w:rsidP="00F67EAE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C0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1</w:t>
            </w:r>
          </w:p>
        </w:tc>
      </w:tr>
    </w:tbl>
    <w:p w14:paraId="2F264202" w14:textId="77777777" w:rsidR="00B21D31" w:rsidRPr="005C0B0B" w:rsidRDefault="00B21D31" w:rsidP="00B21D31">
      <w:pPr>
        <w:rPr>
          <w:rFonts w:ascii="Times New Roman" w:hAnsi="Times New Roman" w:cs="Times New Roman"/>
          <w:i/>
          <w:iCs/>
        </w:rPr>
      </w:pPr>
    </w:p>
    <w:p w14:paraId="69BF19E5" w14:textId="77777777" w:rsidR="00B21D31" w:rsidRPr="005C0B0B" w:rsidRDefault="00B21D31" w:rsidP="00B21D31">
      <w:pPr>
        <w:rPr>
          <w:rFonts w:ascii="Times New Roman" w:hAnsi="Times New Roman" w:cs="Times New Roman"/>
          <w:i/>
          <w:iCs/>
        </w:rPr>
      </w:pPr>
      <w:r w:rsidRPr="005C0B0B">
        <w:rPr>
          <w:rFonts w:ascii="Times New Roman" w:hAnsi="Times New Roman" w:cs="Times New Roman"/>
          <w:i/>
          <w:iCs/>
        </w:rPr>
        <w:br w:type="page"/>
      </w:r>
    </w:p>
    <w:p w14:paraId="78C972C4" w14:textId="77777777" w:rsidR="005C6B1C" w:rsidRPr="005C0B0B" w:rsidRDefault="005C6B1C">
      <w:pPr>
        <w:rPr>
          <w:rFonts w:ascii="Times New Roman" w:hAnsi="Times New Roman" w:cs="Times New Roman"/>
        </w:rPr>
      </w:pPr>
    </w:p>
    <w:sectPr w:rsidR="005C6B1C" w:rsidRPr="005C0B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D31"/>
    <w:rsid w:val="0045550C"/>
    <w:rsid w:val="00463E44"/>
    <w:rsid w:val="005C0B0B"/>
    <w:rsid w:val="005C6B1C"/>
    <w:rsid w:val="0072336F"/>
    <w:rsid w:val="00A002C6"/>
    <w:rsid w:val="00B21D31"/>
    <w:rsid w:val="00DE7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FB938"/>
  <w15:chartTrackingRefBased/>
  <w15:docId w15:val="{9AF5C915-0444-4117-A81D-7559E3CE5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D3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1D3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1D31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Revision">
    <w:name w:val="Revision"/>
    <w:hidden/>
    <w:uiPriority w:val="99"/>
    <w:semiHidden/>
    <w:rsid w:val="00A002C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8</Words>
  <Characters>2902</Characters>
  <Application>Microsoft Office Word</Application>
  <DocSecurity>0</DocSecurity>
  <Lines>24</Lines>
  <Paragraphs>6</Paragraphs>
  <ScaleCrop>false</ScaleCrop>
  <Company>Prifysgol Bangor University</Company>
  <LinksUpToDate>false</LinksUpToDate>
  <CharactersWithSpaces>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olmes (Staff)</dc:creator>
  <cp:keywords/>
  <dc:description/>
  <cp:lastModifiedBy>chris subbe</cp:lastModifiedBy>
  <cp:revision>3</cp:revision>
  <dcterms:created xsi:type="dcterms:W3CDTF">2023-11-16T22:41:00Z</dcterms:created>
  <dcterms:modified xsi:type="dcterms:W3CDTF">2023-11-22T22:21:00Z</dcterms:modified>
</cp:coreProperties>
</file>